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page" w:tblpX="596" w:tblpY="14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4"/>
        <w:gridCol w:w="621"/>
        <w:gridCol w:w="621"/>
        <w:gridCol w:w="621"/>
        <w:gridCol w:w="621"/>
        <w:gridCol w:w="624"/>
        <w:gridCol w:w="624"/>
        <w:gridCol w:w="625"/>
        <w:gridCol w:w="625"/>
        <w:gridCol w:w="625"/>
        <w:gridCol w:w="625"/>
        <w:gridCol w:w="625"/>
        <w:gridCol w:w="591"/>
        <w:gridCol w:w="625"/>
        <w:gridCol w:w="209"/>
        <w:gridCol w:w="209"/>
        <w:gridCol w:w="625"/>
        <w:gridCol w:w="209"/>
        <w:gridCol w:w="209"/>
        <w:gridCol w:w="209"/>
        <w:gridCol w:w="625"/>
        <w:gridCol w:w="209"/>
        <w:gridCol w:w="625"/>
        <w:gridCol w:w="625"/>
        <w:gridCol w:w="209"/>
        <w:gridCol w:w="625"/>
        <w:gridCol w:w="625"/>
        <w:gridCol w:w="625"/>
        <w:gridCol w:w="625"/>
        <w:gridCol w:w="588"/>
      </w:tblGrid>
      <w:tr w:rsidR="00AC5663" w:rsidRPr="00020ACE" w14:paraId="59C0974B" w14:textId="77777777" w:rsidTr="001E452B">
        <w:trPr>
          <w:trHeight w:val="300"/>
        </w:trPr>
        <w:tc>
          <w:tcPr>
            <w:tcW w:w="86" w:type="pct"/>
            <w:shd w:val="clear" w:color="auto" w:fill="D9D9D9" w:themeFill="background1" w:themeFillShade="D9"/>
            <w:noWrap/>
            <w:vAlign w:val="center"/>
            <w:hideMark/>
          </w:tcPr>
          <w:p w14:paraId="26BC52A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1BAA68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7737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0928FA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1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19E165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,80E-0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8CC008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53D8E6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58D620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1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BF5B6F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C795CF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25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6F0B99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68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C0C965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9F17D0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30571A9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8A3D58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5,60E-05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6044024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C18FE6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5E51C6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518034F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3E7E0BB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0493D5E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681CCC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C9970D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58AC8B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841E6F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698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6345B80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4B2479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4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670BA7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DAEBF9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3FA26C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,80E-0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0EAE8F6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671</w:t>
            </w:r>
          </w:p>
        </w:tc>
      </w:tr>
      <w:tr w:rsidR="00AC5663" w:rsidRPr="00020ACE" w14:paraId="0E2DC2DE" w14:textId="77777777" w:rsidTr="001E452B">
        <w:trPr>
          <w:trHeight w:val="300"/>
        </w:trPr>
        <w:tc>
          <w:tcPr>
            <w:tcW w:w="86" w:type="pct"/>
            <w:shd w:val="clear" w:color="auto" w:fill="D9D9D9" w:themeFill="background1" w:themeFillShade="D9"/>
            <w:noWrap/>
            <w:vAlign w:val="center"/>
            <w:hideMark/>
          </w:tcPr>
          <w:p w14:paraId="4C79048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9AF27D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6,20E-0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F989F4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748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D2237E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6,20E-0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4C7C16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E54865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4,10E-0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BB3326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4A0FE4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,10E-0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F4866A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44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797D61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247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6FDD32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8,20E-0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29A56F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4,10E-05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0607D6E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5CBBE6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,10E-05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454132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4870107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E33A54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,10E-05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6E577F2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DB62BD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40BD09A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F286C7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3CD5E36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482B06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4B6372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928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6D6EEE5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3BA86A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24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5CB8E4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D1D1D3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,10E-0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0F5C8E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30281EA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701</w:t>
            </w:r>
          </w:p>
        </w:tc>
      </w:tr>
      <w:tr w:rsidR="00AC5663" w:rsidRPr="00020ACE" w14:paraId="7AFA2F3A" w14:textId="77777777" w:rsidTr="001E452B">
        <w:trPr>
          <w:trHeight w:val="300"/>
        </w:trPr>
        <w:tc>
          <w:tcPr>
            <w:tcW w:w="86" w:type="pct"/>
            <w:shd w:val="clear" w:color="auto" w:fill="D9D9D9" w:themeFill="background1" w:themeFillShade="D9"/>
            <w:noWrap/>
            <w:vAlign w:val="center"/>
            <w:hideMark/>
          </w:tcPr>
          <w:p w14:paraId="0C99875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3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8E982B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,20E-0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147D70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8,80E-0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C121F9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7426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E53703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,20E-0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206132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4,40E-0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E19991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4,40E-0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712934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EA8936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24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42BF8B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396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5F1489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47AA6F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506430F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4,40E-0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EB7486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6,60E-05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486154A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58F8B40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820317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4,40E-05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6616546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01B1F4A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30270D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FAFFCB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0D7DE43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1A8407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EBDB0B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902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6E31C2C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60B66F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6,60E-0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E7A4E5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51BA74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6,60E-0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0EC786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,20E-0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0AD3D0B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506</w:t>
            </w:r>
          </w:p>
        </w:tc>
      </w:tr>
      <w:tr w:rsidR="00AC5663" w:rsidRPr="00020ACE" w14:paraId="76BC3160" w14:textId="77777777" w:rsidTr="001E452B">
        <w:trPr>
          <w:trHeight w:val="300"/>
        </w:trPr>
        <w:tc>
          <w:tcPr>
            <w:tcW w:w="86" w:type="pct"/>
            <w:shd w:val="clear" w:color="auto" w:fill="D9D9D9" w:themeFill="background1" w:themeFillShade="D9"/>
            <w:noWrap/>
            <w:vAlign w:val="center"/>
            <w:hideMark/>
          </w:tcPr>
          <w:p w14:paraId="6AF2C55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E8A314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690C54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AEC60C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5,40E-0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94A5A8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8757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48101B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42C3E5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060A6E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6EF220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EF9AFE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BDD00D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875F12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3FB03B3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6DD21C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4C656C8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6A00D7A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D5DD10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5328A53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595777F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0BA1122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D42EF9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4BEF146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DEEA05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68AEDA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756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0ACCA9D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89B719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E61B6A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5A9D83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FD9DB1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5,40E-0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33B6613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378</w:t>
            </w:r>
          </w:p>
        </w:tc>
      </w:tr>
      <w:tr w:rsidR="00AC5663" w:rsidRPr="00020ACE" w14:paraId="12CAEBE2" w14:textId="77777777" w:rsidTr="001E452B">
        <w:trPr>
          <w:trHeight w:val="300"/>
        </w:trPr>
        <w:tc>
          <w:tcPr>
            <w:tcW w:w="86" w:type="pct"/>
            <w:shd w:val="clear" w:color="auto" w:fill="D9D9D9" w:themeFill="background1" w:themeFillShade="D9"/>
            <w:noWrap/>
            <w:vAlign w:val="center"/>
            <w:hideMark/>
          </w:tcPr>
          <w:p w14:paraId="2CBF2B2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CE6898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337A3A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5,10E-0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88E888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5,10E-0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F1764F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F889EE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7434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7461CC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7CBC67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F8A26A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54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1F91FC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46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D44994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5,10E-0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BB8913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12A861D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0BF6EE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205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B0E1A9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571ECCB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39FD18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35372F5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11F247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42C7EF7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B3A34B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530643A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25F17D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5,10E-0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52284B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873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1849889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809E03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DEBBC9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7AF4E3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B59626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7F203CD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667</w:t>
            </w:r>
          </w:p>
        </w:tc>
      </w:tr>
      <w:tr w:rsidR="00AC5663" w:rsidRPr="00020ACE" w14:paraId="3533B9FB" w14:textId="77777777" w:rsidTr="001E452B">
        <w:trPr>
          <w:trHeight w:val="300"/>
        </w:trPr>
        <w:tc>
          <w:tcPr>
            <w:tcW w:w="86" w:type="pct"/>
            <w:shd w:val="clear" w:color="auto" w:fill="D9D9D9" w:themeFill="background1" w:themeFillShade="D9"/>
            <w:noWrap/>
            <w:vAlign w:val="center"/>
            <w:hideMark/>
          </w:tcPr>
          <w:p w14:paraId="0DC8069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6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DB2496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338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BB750E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8,40E-0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2A8AA1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B929A0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22B348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E8A741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864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0952CF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5E9DA1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6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75F80B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6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5D9AB5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A8F380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2364E4C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0A921F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3882C9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3A23511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7EA5D4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7508838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62AA575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3BE660B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019A68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43162C2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4A9E82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53D162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253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538705F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DFDD3D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8,40E-0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DB4AE8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7985F8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B96EE1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48385C2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253</w:t>
            </w:r>
          </w:p>
        </w:tc>
      </w:tr>
      <w:tr w:rsidR="00AC5663" w:rsidRPr="00020ACE" w14:paraId="5E221F2B" w14:textId="77777777" w:rsidTr="001E452B">
        <w:trPr>
          <w:trHeight w:val="300"/>
        </w:trPr>
        <w:tc>
          <w:tcPr>
            <w:tcW w:w="86" w:type="pct"/>
            <w:shd w:val="clear" w:color="auto" w:fill="D9D9D9" w:themeFill="background1" w:themeFillShade="D9"/>
            <w:noWrap/>
            <w:vAlign w:val="center"/>
            <w:hideMark/>
          </w:tcPr>
          <w:p w14:paraId="1C72910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7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233626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85322F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8707EC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EBD2CA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A65F22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406CD6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403CF1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8868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12CDFA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18BEC6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13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FF8AE6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247FC8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1EB0007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10FAAC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13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31169BC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4B642B0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CD40C7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4DEF891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796B69A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8C2441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FBB781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15FA80E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6306F3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B26910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566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195A3E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4BE059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8E9A44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64F647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ECE506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3BEF15B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34</w:t>
            </w:r>
          </w:p>
        </w:tc>
      </w:tr>
      <w:tr w:rsidR="00AC5663" w:rsidRPr="00020ACE" w14:paraId="0FD36C30" w14:textId="77777777" w:rsidTr="001E452B">
        <w:trPr>
          <w:trHeight w:val="300"/>
        </w:trPr>
        <w:tc>
          <w:tcPr>
            <w:tcW w:w="86" w:type="pct"/>
            <w:shd w:val="clear" w:color="auto" w:fill="D9D9D9" w:themeFill="background1" w:themeFillShade="D9"/>
            <w:noWrap/>
            <w:vAlign w:val="center"/>
            <w:hideMark/>
          </w:tcPr>
          <w:p w14:paraId="5E12AC3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8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D65433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8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0CFBC1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2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C70946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31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5FA148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,60E-0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5F24D9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7,90E-0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B969B4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5,20E-0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BD0BAD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19C396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70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152C47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84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F48BF5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4E1FF1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84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1D03166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A80392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5,20E-05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441C5F2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0F7C70C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3FE7E6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5,20E-05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4544B4B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77D50B1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4317904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A06D7A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7,90E-05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738CC03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9B6086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76DCB0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865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A11F95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E979B3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5,20E-0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92A0BD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D15B4F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5,20E-0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4CC2A7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5,20E-0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7786F78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551</w:t>
            </w:r>
          </w:p>
        </w:tc>
      </w:tr>
      <w:tr w:rsidR="00AC5663" w:rsidRPr="00020ACE" w14:paraId="0AF5C654" w14:textId="77777777" w:rsidTr="001E452B">
        <w:trPr>
          <w:trHeight w:val="300"/>
        </w:trPr>
        <w:tc>
          <w:tcPr>
            <w:tcW w:w="86" w:type="pct"/>
            <w:shd w:val="clear" w:color="auto" w:fill="D9D9D9" w:themeFill="background1" w:themeFillShade="D9"/>
            <w:noWrap/>
            <w:vAlign w:val="center"/>
            <w:hideMark/>
          </w:tcPr>
          <w:p w14:paraId="3CEA151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B37571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87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515CBE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87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03B303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66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9B5474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7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A7D645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874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77E255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7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D6BFB2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437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28F2B5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787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97E5B1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8837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F7A052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723B99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612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0094111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B60E93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3147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5FDFA37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1900D2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E54D4E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0779607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5675887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76005C7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6E9613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4244004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5CAA61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A51959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049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76E4C3A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131E86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7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2ADAD6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BE3320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602DA9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16886E2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787</w:t>
            </w:r>
          </w:p>
        </w:tc>
      </w:tr>
      <w:tr w:rsidR="00AC5663" w:rsidRPr="00020ACE" w14:paraId="11FC3AE1" w14:textId="77777777" w:rsidTr="001E452B">
        <w:trPr>
          <w:trHeight w:val="300"/>
        </w:trPr>
        <w:tc>
          <w:tcPr>
            <w:tcW w:w="86" w:type="pct"/>
            <w:shd w:val="clear" w:color="auto" w:fill="D9D9D9" w:themeFill="background1" w:themeFillShade="D9"/>
            <w:noWrap/>
            <w:vAlign w:val="center"/>
            <w:hideMark/>
          </w:tcPr>
          <w:p w14:paraId="11C62BE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A9011C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40670E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427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62652E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747C4A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7503F3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4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C96073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29E669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1D3C5B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454E34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7A121C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815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B9954E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445B607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090656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3E8F3F1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187530C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2DDF1A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778D657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067999F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02143A3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D0A7DF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768F3DB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04006F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35868C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569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51B890E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09BDC5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661AB9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C005E2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527DA2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24E8CC8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711</w:t>
            </w:r>
          </w:p>
        </w:tc>
      </w:tr>
      <w:tr w:rsidR="00AC5663" w:rsidRPr="00020ACE" w14:paraId="33076AD5" w14:textId="77777777" w:rsidTr="001E452B">
        <w:trPr>
          <w:trHeight w:val="300"/>
        </w:trPr>
        <w:tc>
          <w:tcPr>
            <w:tcW w:w="86" w:type="pct"/>
            <w:shd w:val="clear" w:color="auto" w:fill="D9D9D9" w:themeFill="background1" w:themeFillShade="D9"/>
            <w:noWrap/>
            <w:vAlign w:val="center"/>
            <w:hideMark/>
          </w:tcPr>
          <w:p w14:paraId="146B94A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E33302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,50E-0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CCBEFD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,50E-0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6BCB54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083BBD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8C9E66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499835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051879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2CB688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7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076A1C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229C7E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7E6F3F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6926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022AE92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,50E-0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340735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1A966E9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181E2D8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8C4E86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1515CF1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00B6FE0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073CF7E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8FE9E0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6B013A5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928CC6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D36D50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849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5B9825B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6EAEC8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7,50E-0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D82346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721BA1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3EE1B8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,50E-0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40A2724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725</w:t>
            </w:r>
          </w:p>
        </w:tc>
      </w:tr>
      <w:tr w:rsidR="00AC5663" w:rsidRPr="00020ACE" w14:paraId="3F13CF93" w14:textId="77777777" w:rsidTr="001E452B">
        <w:trPr>
          <w:trHeight w:val="300"/>
        </w:trPr>
        <w:tc>
          <w:tcPr>
            <w:tcW w:w="86" w:type="pct"/>
            <w:shd w:val="clear" w:color="auto" w:fill="D9D9D9" w:themeFill="background1" w:themeFillShade="D9"/>
            <w:noWrap/>
            <w:vAlign w:val="center"/>
            <w:hideMark/>
          </w:tcPr>
          <w:p w14:paraId="3E9A411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3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EBF4B9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BC4E4C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B8AAF1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62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26AFF2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DCB958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633F00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18CE94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5DF333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EBCDC0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62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E52264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0943A6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625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01925B5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812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6C7CAA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19B79BD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33E2DE4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176FD3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6CDD57F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0284538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9864AA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FEB8B6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A4F632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29CAC1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F83843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4373135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0BA75C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C46415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E44A65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AADBF8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169A78A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AC5663" w:rsidRPr="00020ACE" w14:paraId="1C2F7590" w14:textId="77777777" w:rsidTr="001E452B">
        <w:trPr>
          <w:trHeight w:val="300"/>
        </w:trPr>
        <w:tc>
          <w:tcPr>
            <w:tcW w:w="86" w:type="pct"/>
            <w:shd w:val="clear" w:color="auto" w:fill="D9D9D9" w:themeFill="background1" w:themeFillShade="D9"/>
            <w:noWrap/>
            <w:vAlign w:val="center"/>
            <w:hideMark/>
          </w:tcPr>
          <w:p w14:paraId="760F0E9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AB0C9E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,30E-0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B3E31D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,30E-0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C0A717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3,40E-0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7B0188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9A9F0A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5,70E-0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780EE1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83A922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,10E-0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A063CB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4,60E-0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C54CC3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40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C2B449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2F3B41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,10E-05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0A4FCE2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2A3E62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8794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54C19DB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2CD5C9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B66BDA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6F86F94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816D0F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0E5AA2F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62AA96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6DB1E62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CD74B2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A6BAB2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5,70E-05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1F90EA2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573B9D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,10E-0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3ADB85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A849FE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,10E-0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CF7BF7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6778B11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517</w:t>
            </w:r>
          </w:p>
        </w:tc>
      </w:tr>
      <w:tr w:rsidR="00AC5663" w:rsidRPr="00020ACE" w14:paraId="27F389AF" w14:textId="77777777" w:rsidTr="001E452B">
        <w:trPr>
          <w:trHeight w:val="300"/>
        </w:trPr>
        <w:tc>
          <w:tcPr>
            <w:tcW w:w="86" w:type="pct"/>
            <w:shd w:val="clear" w:color="auto" w:fill="D9D9D9" w:themeFill="background1" w:themeFillShade="D9"/>
            <w:noWrap/>
            <w:vAlign w:val="center"/>
            <w:hideMark/>
          </w:tcPr>
          <w:p w14:paraId="63BDC87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6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2C13F9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AB0ADE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70CB6B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DCB3B2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8A89CD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7957F8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D4A4A5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611CAF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3A4086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6E3F4E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236D0F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4BFBF43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BD4C35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4C55AC0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0DB56BD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3F64AF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1AA7440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1DEA311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3C690F3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578EFF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B99D74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7E499C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7EB6E9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0DFE326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BE179C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40AB77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A2E26B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790922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5042A65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AC5663" w:rsidRPr="00020ACE" w14:paraId="17182372" w14:textId="77777777" w:rsidTr="001E452B">
        <w:trPr>
          <w:trHeight w:val="300"/>
        </w:trPr>
        <w:tc>
          <w:tcPr>
            <w:tcW w:w="86" w:type="pct"/>
            <w:shd w:val="clear" w:color="auto" w:fill="D9D9D9" w:themeFill="background1" w:themeFillShade="D9"/>
            <w:noWrap/>
            <w:vAlign w:val="center"/>
            <w:hideMark/>
          </w:tcPr>
          <w:p w14:paraId="44F5B5A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7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146683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517CCD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D19E79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5D6480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895E28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92102E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27A37C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5BACCE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A5353D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9C4707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01B6DC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774E6DD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6D98E9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333F8EC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854EE9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D51D43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7475F7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7826C42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0240F20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091BDC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422B315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E1105F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E1DA38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121735A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F71352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51221C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3A73AC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187539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2F9F8E0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AC5663" w:rsidRPr="00020ACE" w14:paraId="0F24592A" w14:textId="77777777" w:rsidTr="001E452B">
        <w:trPr>
          <w:trHeight w:val="300"/>
        </w:trPr>
        <w:tc>
          <w:tcPr>
            <w:tcW w:w="86" w:type="pct"/>
            <w:shd w:val="clear" w:color="auto" w:fill="D9D9D9" w:themeFill="background1" w:themeFillShade="D9"/>
            <w:noWrap/>
            <w:vAlign w:val="center"/>
            <w:hideMark/>
          </w:tcPr>
          <w:p w14:paraId="141486C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8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283939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CC258D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20833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6D6ADC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10417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4D5B9A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640405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9F2240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95BE34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52AD50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10417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73AB31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1F5AC3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8DC5D3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28F02F3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1511C7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10417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3FBDCAE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6F1D2F2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DA67F9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27083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077AE73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11058E9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1D3AF2C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9803BD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4784A3D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68F196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10417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ACE15C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4F2738B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EB74C8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8FE8EA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8B4B4A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10417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78345C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0218DEB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AC5663" w:rsidRPr="00020ACE" w14:paraId="1F4B01D9" w14:textId="77777777" w:rsidTr="001E452B">
        <w:trPr>
          <w:trHeight w:val="300"/>
        </w:trPr>
        <w:tc>
          <w:tcPr>
            <w:tcW w:w="86" w:type="pct"/>
            <w:shd w:val="clear" w:color="auto" w:fill="D9D9D9" w:themeFill="background1" w:themeFillShade="D9"/>
            <w:noWrap/>
            <w:vAlign w:val="center"/>
            <w:hideMark/>
          </w:tcPr>
          <w:p w14:paraId="007D557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34458F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017134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04AFAD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785A32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CD01C7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6E0648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97D9FC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36878F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9F5F22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B587CA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CB286A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47E598A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E1E178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7379A69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1CF8645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02F338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DD7AF0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4662B79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5429595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1546D3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EEF9DD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98640E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E74BFE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0FF3B10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2DC245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26B685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D8F7F3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50F589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48C7426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AC5663" w:rsidRPr="00020ACE" w14:paraId="5EC07AE4" w14:textId="77777777" w:rsidTr="001E452B">
        <w:trPr>
          <w:trHeight w:val="300"/>
        </w:trPr>
        <w:tc>
          <w:tcPr>
            <w:tcW w:w="86" w:type="pct"/>
            <w:shd w:val="clear" w:color="auto" w:fill="D9D9D9" w:themeFill="background1" w:themeFillShade="D9"/>
            <w:noWrap/>
            <w:vAlign w:val="center"/>
            <w:hideMark/>
          </w:tcPr>
          <w:p w14:paraId="1B929D8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2B2FB2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7599AE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397547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F8F87C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058F2D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F695DF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8461B6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49710D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26F008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774C3E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58CC5A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64880CE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2640DA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636D872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7BE7C7A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5E41B2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1AF18E6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3FF05E2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0358F77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71AE01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D135A8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A8498C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BE6CD4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505F2B9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E17014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39A374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E4750C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0F2755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108BD03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AC5663" w:rsidRPr="00020ACE" w14:paraId="1BB9C672" w14:textId="77777777" w:rsidTr="001E452B">
        <w:trPr>
          <w:trHeight w:val="300"/>
        </w:trPr>
        <w:tc>
          <w:tcPr>
            <w:tcW w:w="86" w:type="pct"/>
            <w:shd w:val="clear" w:color="auto" w:fill="D9D9D9" w:themeFill="background1" w:themeFillShade="D9"/>
            <w:noWrap/>
            <w:vAlign w:val="center"/>
            <w:hideMark/>
          </w:tcPr>
          <w:p w14:paraId="193768A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DB690C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FDC1DE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A73B5A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40DA5B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A9BE8B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A3CE43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D0C038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0EF001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BE3743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FEDE6D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4BE0B9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69D07EB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E9B30C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2AA9EB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06972E9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0E3307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56C74EB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3723F50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797C2E5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C0A91C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C88495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372E06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917C00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4F2EF35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739EA7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3E4578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9FECBC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EDB92A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58965EA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AC5663" w:rsidRPr="00020ACE" w14:paraId="298631BA" w14:textId="77777777" w:rsidTr="001E452B">
        <w:trPr>
          <w:trHeight w:val="300"/>
        </w:trPr>
        <w:tc>
          <w:tcPr>
            <w:tcW w:w="86" w:type="pct"/>
            <w:shd w:val="clear" w:color="auto" w:fill="D9D9D9" w:themeFill="background1" w:themeFillShade="D9"/>
            <w:noWrap/>
            <w:vAlign w:val="center"/>
            <w:hideMark/>
          </w:tcPr>
          <w:p w14:paraId="40FEC97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3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983FA6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72B0EC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9E2A05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62DFE5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D8386E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9DA4AD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6750F1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3D1A78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4054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D1581C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D21441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03D8C5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343E57C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6BA232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3DE3F31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6CF1F50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952CDF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18B33E5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F6B546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4391506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8C7461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59459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4FD951D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F25DC1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A78DAD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197008F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A15325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A3A07E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F4F0FE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721CD9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46D9B87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AC5663" w:rsidRPr="00020ACE" w14:paraId="6A3C3D2E" w14:textId="77777777" w:rsidTr="001E452B">
        <w:trPr>
          <w:trHeight w:val="300"/>
        </w:trPr>
        <w:tc>
          <w:tcPr>
            <w:tcW w:w="86" w:type="pct"/>
            <w:shd w:val="clear" w:color="auto" w:fill="D9D9D9" w:themeFill="background1" w:themeFillShade="D9"/>
            <w:noWrap/>
            <w:vAlign w:val="center"/>
            <w:hideMark/>
          </w:tcPr>
          <w:p w14:paraId="1C2E828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F51C28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EA1180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522991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B588A3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EBBE91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9E9707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B8C7B1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75B16D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C882F1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F8452C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268CE6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59C2EFC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6748AA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5FF7930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37CFC75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91F01A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758EAA6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7D2CD3C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3BC4DAA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A04E10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783AAC4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DEF0F1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723626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0382593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AA65AD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AF8CB1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594266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F91BFE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057B677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AC5663" w:rsidRPr="00020ACE" w14:paraId="04287BC6" w14:textId="77777777" w:rsidTr="001E452B">
        <w:trPr>
          <w:trHeight w:val="300"/>
        </w:trPr>
        <w:tc>
          <w:tcPr>
            <w:tcW w:w="86" w:type="pct"/>
            <w:shd w:val="clear" w:color="auto" w:fill="D9D9D9" w:themeFill="background1" w:themeFillShade="D9"/>
            <w:noWrap/>
            <w:vAlign w:val="center"/>
            <w:hideMark/>
          </w:tcPr>
          <w:p w14:paraId="2403F37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69FE95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FC7383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8C3B99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7B3D78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9614C8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1388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4C1F77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03F65F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B36ED5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53B5F0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1B9312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8A0C74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7B096AD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353E27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3422CF1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367038A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A39D2C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13889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6757148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12BB2D6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31CA72C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EA247B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72A6D26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4E2DB3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7222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DFFA09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2BFDC9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57ED87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E42080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63A7EA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D19E0E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54D4D62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AC5663" w:rsidRPr="00020ACE" w14:paraId="4A434829" w14:textId="77777777" w:rsidTr="001E452B">
        <w:trPr>
          <w:trHeight w:val="300"/>
        </w:trPr>
        <w:tc>
          <w:tcPr>
            <w:tcW w:w="86" w:type="pct"/>
            <w:shd w:val="clear" w:color="auto" w:fill="D9D9D9" w:themeFill="background1" w:themeFillShade="D9"/>
            <w:noWrap/>
            <w:vAlign w:val="center"/>
            <w:hideMark/>
          </w:tcPr>
          <w:p w14:paraId="20211A1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6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0F2E94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589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1EC2B7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1231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C4CA34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1178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320272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3214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38B70B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4017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76F08A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803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9AB93A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24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64D701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8034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3D1580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616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12AD73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33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38E33C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19014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2164AC3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E2E79F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875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4808D77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163F8E1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F3A93E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54890F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6BEED06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43BD52B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119F2F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6B8BD7E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EE7C79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CE1992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05731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05BCE27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A4856F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268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43CAE2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33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6F2BE8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1580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984142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6B056D6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AC5663" w:rsidRPr="00020ACE" w14:paraId="5BE50193" w14:textId="77777777" w:rsidTr="001E452B">
        <w:trPr>
          <w:trHeight w:val="300"/>
        </w:trPr>
        <w:tc>
          <w:tcPr>
            <w:tcW w:w="86" w:type="pct"/>
            <w:shd w:val="clear" w:color="auto" w:fill="D9D9D9" w:themeFill="background1" w:themeFillShade="D9"/>
            <w:noWrap/>
            <w:vAlign w:val="center"/>
            <w:hideMark/>
          </w:tcPr>
          <w:p w14:paraId="12341FD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7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4B657D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255B48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CFC0AB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C330C1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D643F8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9E6D2A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72CF13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22EB7E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552DD2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6FA399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8813B2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10C883B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771F73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6A26F7B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73F9FA6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809045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6CF9127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A463F4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63F6CEA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E61BAA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56433D9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C9D986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4ED62A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51EE0DB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490DAC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424FD9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A20B39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397654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0214329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AC5663" w:rsidRPr="00020ACE" w14:paraId="0B73943A" w14:textId="77777777" w:rsidTr="001E452B">
        <w:trPr>
          <w:trHeight w:val="300"/>
        </w:trPr>
        <w:tc>
          <w:tcPr>
            <w:tcW w:w="86" w:type="pct"/>
            <w:shd w:val="clear" w:color="auto" w:fill="D9D9D9" w:themeFill="background1" w:themeFillShade="D9"/>
            <w:noWrap/>
            <w:vAlign w:val="center"/>
            <w:hideMark/>
          </w:tcPr>
          <w:p w14:paraId="7B7A4BE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8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DBDE1A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14577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886F20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20408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BFFC40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1166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E0FC69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E4343D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58F2C0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291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09A0CE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0ED980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8746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5EE923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C6C6AD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64B78E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11662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486B3B3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4CCB23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2915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4BDE732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FF554D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1C4D7F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79DA4A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65C25BA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6C421BD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F32AD3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162D0EE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9A14C3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BF4EE5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1E6725D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6246EF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1545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EC1F83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25BFA7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583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DA4B91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583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735E807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AC5663" w:rsidRPr="00020ACE" w14:paraId="53D9F577" w14:textId="77777777" w:rsidTr="001E452B">
        <w:trPr>
          <w:trHeight w:val="300"/>
        </w:trPr>
        <w:tc>
          <w:tcPr>
            <w:tcW w:w="86" w:type="pct"/>
            <w:shd w:val="clear" w:color="auto" w:fill="D9D9D9" w:themeFill="background1" w:themeFillShade="D9"/>
            <w:noWrap/>
            <w:vAlign w:val="center"/>
            <w:hideMark/>
          </w:tcPr>
          <w:p w14:paraId="6C0A28B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CC8144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2BE929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40A06B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FB16BB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47EEB6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41AB69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FDBEB0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2D4C83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811707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01495E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0C8288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29C843F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2E47B6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125DFC8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3AAC803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6BE791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543773E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6E65CF3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52CA4AB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5A1261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023E675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F0F568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A77AF1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572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5C86119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E5D220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5EF100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779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F47B4B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CEBA86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67A8DAA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629</w:t>
            </w:r>
          </w:p>
        </w:tc>
      </w:tr>
      <w:tr w:rsidR="00AC5663" w:rsidRPr="00020ACE" w14:paraId="1F625DBC" w14:textId="77777777" w:rsidTr="001E452B">
        <w:trPr>
          <w:trHeight w:val="300"/>
        </w:trPr>
        <w:tc>
          <w:tcPr>
            <w:tcW w:w="86" w:type="pct"/>
            <w:shd w:val="clear" w:color="auto" w:fill="D9D9D9" w:themeFill="background1" w:themeFillShade="D9"/>
            <w:noWrap/>
            <w:vAlign w:val="center"/>
            <w:hideMark/>
          </w:tcPr>
          <w:p w14:paraId="6BAAAF2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3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E0EF5C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253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EF71E7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327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958B94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284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BC806E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3BD6AF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73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4BC5AD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21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8F4F7C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317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8D1ED0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2427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87DE7D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16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13366C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06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BFB24C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317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2CBDE3F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BE065F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211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3AB53EC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5637188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AB5265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328CF15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641425C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73F9DE1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3CAFFC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DC3A89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627C29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E61AA0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6753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03C4695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10B163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42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15EFD8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4306EC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7868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1164FC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4FFFB22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AC5663" w:rsidRPr="00020ACE" w14:paraId="43F073D1" w14:textId="77777777" w:rsidTr="001E452B">
        <w:trPr>
          <w:trHeight w:val="300"/>
        </w:trPr>
        <w:tc>
          <w:tcPr>
            <w:tcW w:w="86" w:type="pct"/>
            <w:shd w:val="clear" w:color="auto" w:fill="D9D9D9" w:themeFill="background1" w:themeFillShade="D9"/>
            <w:noWrap/>
            <w:vAlign w:val="center"/>
            <w:hideMark/>
          </w:tcPr>
          <w:p w14:paraId="1BB2B2E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3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185942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20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C91159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4F582D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9A9553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037C48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67C225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33DA07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E41FF0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,00E-04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4E1648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5DA05E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821429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7F0556C0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ADDFC2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011F86D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3184A6B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8FBC42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7DA1923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3A73B31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03AAEC5A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F39EE7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7C7F41A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9064A08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152EEB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59DE70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5B603D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,00E-04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2BE1D5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27811A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3493FD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9197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2C22890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402</w:t>
            </w:r>
          </w:p>
        </w:tc>
      </w:tr>
      <w:tr w:rsidR="00AC5663" w:rsidRPr="00020ACE" w14:paraId="742F32EC" w14:textId="77777777" w:rsidTr="001E452B">
        <w:trPr>
          <w:trHeight w:val="300"/>
        </w:trPr>
        <w:tc>
          <w:tcPr>
            <w:tcW w:w="86" w:type="pct"/>
            <w:shd w:val="clear" w:color="auto" w:fill="D9D9D9" w:themeFill="background1" w:themeFillShade="D9"/>
            <w:noWrap/>
            <w:vAlign w:val="center"/>
            <w:hideMark/>
          </w:tcPr>
          <w:p w14:paraId="7A97FD5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out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3DE68A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6612F6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96525E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86B65C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B2C8E3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7587E5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8F2B4F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214D21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3CC1027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694553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39565B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556CBFD4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807FC62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756A29A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04CD7EC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A867E13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749F858D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6D36C95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17F95B6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43579DB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229099CE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069461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1B36496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8" w:type="pct"/>
            <w:shd w:val="clear" w:color="auto" w:fill="auto"/>
            <w:noWrap/>
            <w:vAlign w:val="center"/>
            <w:hideMark/>
          </w:tcPr>
          <w:p w14:paraId="5A267BBF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1664381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B3872A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F93FCE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B5A5AF9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6460E49C" w14:textId="77777777" w:rsidR="00AC5663" w:rsidRPr="00C53C37" w:rsidRDefault="00AC5663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C53C37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</w:tr>
    </w:tbl>
    <w:p w14:paraId="51C18A69" w14:textId="77777777" w:rsidR="00AC5663" w:rsidRDefault="00AC5663" w:rsidP="00AC5663">
      <w:pPr>
        <w:rPr>
          <w:sz w:val="18"/>
          <w:szCs w:val="18"/>
        </w:rPr>
      </w:pPr>
      <w:r w:rsidRPr="00020ACE">
        <w:rPr>
          <w:b/>
          <w:sz w:val="18"/>
          <w:szCs w:val="18"/>
        </w:rPr>
        <w:t>Table S</w:t>
      </w:r>
      <w:r>
        <w:rPr>
          <w:b/>
          <w:sz w:val="18"/>
          <w:szCs w:val="18"/>
        </w:rPr>
        <w:t>4</w:t>
      </w:r>
      <w:r w:rsidRPr="00020ACE">
        <w:rPr>
          <w:b/>
          <w:sz w:val="18"/>
          <w:szCs w:val="18"/>
        </w:rPr>
        <w:t>.</w:t>
      </w:r>
      <w:r w:rsidRPr="00020ACE">
        <w:rPr>
          <w:sz w:val="18"/>
          <w:szCs w:val="18"/>
        </w:rPr>
        <w:t xml:space="preserve"> Transition matrix for pati</w:t>
      </w:r>
      <w:r>
        <w:rPr>
          <w:sz w:val="18"/>
          <w:szCs w:val="18"/>
        </w:rPr>
        <w:t>ents hospitalized in the internal medicine</w:t>
      </w:r>
      <w:r w:rsidRPr="00020ACE">
        <w:rPr>
          <w:sz w:val="18"/>
          <w:szCs w:val="18"/>
        </w:rPr>
        <w:t xml:space="preserve"> department</w:t>
      </w:r>
      <w:r>
        <w:rPr>
          <w:sz w:val="18"/>
          <w:szCs w:val="18"/>
        </w:rPr>
        <w:t xml:space="preserve">. </w:t>
      </w:r>
      <w:r w:rsidRPr="00671326">
        <w:rPr>
          <w:sz w:val="18"/>
          <w:szCs w:val="18"/>
        </w:rPr>
        <w:t>Each cell</w:t>
      </w:r>
      <w:r>
        <w:rPr>
          <w:sz w:val="18"/>
          <w:szCs w:val="18"/>
        </w:rPr>
        <w:t xml:space="preserve"> provides </w:t>
      </w:r>
      <w:r w:rsidRPr="00671326">
        <w:rPr>
          <w:sz w:val="18"/>
          <w:szCs w:val="18"/>
        </w:rPr>
        <w:t xml:space="preserve"> </w:t>
      </w:r>
      <w:r>
        <w:rPr>
          <w:sz w:val="18"/>
          <w:szCs w:val="18"/>
        </w:rPr>
        <w:t>the p</w:t>
      </w:r>
      <w:r w:rsidRPr="00671326">
        <w:rPr>
          <w:sz w:val="18"/>
          <w:szCs w:val="18"/>
        </w:rPr>
        <w:t xml:space="preserve">roportion of patients moving from ward </w:t>
      </w:r>
      <w:proofErr w:type="spellStart"/>
      <w:r w:rsidRPr="00671326">
        <w:rPr>
          <w:sz w:val="18"/>
          <w:szCs w:val="18"/>
        </w:rPr>
        <w:t>i</w:t>
      </w:r>
      <w:proofErr w:type="spellEnd"/>
      <w:r w:rsidRPr="00671326">
        <w:rPr>
          <w:sz w:val="18"/>
          <w:szCs w:val="18"/>
        </w:rPr>
        <w:t xml:space="preserve"> (in line) to ward j (in column) at each time-step</w:t>
      </w:r>
      <w:r>
        <w:rPr>
          <w:sz w:val="18"/>
          <w:szCs w:val="18"/>
        </w:rPr>
        <w:t>.</w:t>
      </w:r>
    </w:p>
    <w:p w14:paraId="1BD6CFF3" w14:textId="77777777" w:rsidR="00F27A96" w:rsidRDefault="00F27A96"/>
    <w:sectPr w:rsidR="00F27A96" w:rsidSect="007B214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4402E7"/>
    <w:multiLevelType w:val="hybridMultilevel"/>
    <w:tmpl w:val="B0287C3E"/>
    <w:lvl w:ilvl="0" w:tplc="68920F56">
      <w:start w:val="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80126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663"/>
    <w:rsid w:val="007B2142"/>
    <w:rsid w:val="00AC5663"/>
    <w:rsid w:val="00F27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A4898"/>
  <w15:chartTrackingRefBased/>
  <w15:docId w15:val="{92D03C08-88F0-4BF4-BAC2-32246AF2D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663"/>
    <w:rPr>
      <w:rFonts w:eastAsiaTheme="minorEastAsia"/>
      <w:kern w:val="0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C5663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C566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C5663"/>
    <w:rPr>
      <w:rFonts w:ascii="Lucida Grande" w:eastAsiaTheme="minorEastAsia" w:hAnsi="Lucida Grande" w:cs="Lucida Grande"/>
      <w:kern w:val="0"/>
      <w:sz w:val="18"/>
      <w:szCs w:val="18"/>
      <w:lang w:val="en-US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AC566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C566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C5663"/>
    <w:rPr>
      <w:rFonts w:eastAsiaTheme="minorEastAsia"/>
      <w:kern w:val="0"/>
      <w:sz w:val="20"/>
      <w:szCs w:val="20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C566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C5663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character" w:styleId="Textedelespacerserv">
    <w:name w:val="Placeholder Text"/>
    <w:basedOn w:val="Policepardfaut"/>
    <w:uiPriority w:val="99"/>
    <w:semiHidden/>
    <w:rsid w:val="00AC5663"/>
    <w:rPr>
      <w:color w:val="808080"/>
    </w:rPr>
  </w:style>
  <w:style w:type="paragraph" w:styleId="Paragraphedeliste">
    <w:name w:val="List Paragraph"/>
    <w:basedOn w:val="Normal"/>
    <w:uiPriority w:val="34"/>
    <w:qFormat/>
    <w:rsid w:val="00AC5663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AC56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C5663"/>
    <w:rPr>
      <w:rFonts w:eastAsiaTheme="minorEastAsia"/>
      <w:kern w:val="0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AC56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C5663"/>
    <w:rPr>
      <w:rFonts w:eastAsiaTheme="minorEastAsia"/>
      <w:kern w:val="0"/>
      <w:lang w:val="en-US"/>
      <w14:ligatures w14:val="none"/>
    </w:rPr>
  </w:style>
  <w:style w:type="paragraph" w:styleId="Rvision">
    <w:name w:val="Revision"/>
    <w:hidden/>
    <w:uiPriority w:val="99"/>
    <w:semiHidden/>
    <w:rsid w:val="00AC5663"/>
    <w:pPr>
      <w:spacing w:after="0" w:line="240" w:lineRule="auto"/>
    </w:pPr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3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enriot</dc:creator>
  <cp:keywords/>
  <dc:description/>
  <cp:lastModifiedBy>Paul Henriot</cp:lastModifiedBy>
  <cp:revision>1</cp:revision>
  <dcterms:created xsi:type="dcterms:W3CDTF">2024-03-07T15:14:00Z</dcterms:created>
  <dcterms:modified xsi:type="dcterms:W3CDTF">2024-03-07T15:15:00Z</dcterms:modified>
</cp:coreProperties>
</file>